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52EB5" w14:textId="77777777" w:rsidR="0000711B" w:rsidRPr="001E5856" w:rsidRDefault="0000711B" w:rsidP="0000711B">
      <w:pPr>
        <w:rPr>
          <w:rFonts w:ascii="Times New Roman" w:hAnsi="Times New Roman" w:cs="Times New Roman"/>
          <w:color w:val="9CC2E5" w:themeColor="accent1" w:themeTint="99"/>
        </w:rPr>
      </w:pPr>
    </w:p>
    <w:p w14:paraId="78EDC1DF" w14:textId="31248A88" w:rsidR="0000711B" w:rsidRPr="00467305" w:rsidRDefault="001869C5" w:rsidP="00EE4A10">
      <w:pPr>
        <w:outlineLvl w:val="0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b/>
          <w:color w:val="000000"/>
        </w:rPr>
        <w:t>Supplementary</w:t>
      </w:r>
      <w:proofErr w:type="spellEnd"/>
      <w:r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/>
        </w:rPr>
        <w:t>Table</w:t>
      </w:r>
      <w:proofErr w:type="spellEnd"/>
      <w:r>
        <w:rPr>
          <w:rFonts w:ascii="Times New Roman" w:hAnsi="Times New Roman" w:cs="Times New Roman"/>
          <w:b/>
          <w:color w:val="000000"/>
        </w:rPr>
        <w:t xml:space="preserve"> 4</w:t>
      </w:r>
      <w:bookmarkStart w:id="0" w:name="_GoBack"/>
      <w:bookmarkEnd w:id="0"/>
      <w:r w:rsidR="0000711B" w:rsidRPr="00467305">
        <w:rPr>
          <w:rFonts w:ascii="Times New Roman" w:hAnsi="Times New Roman" w:cs="Times New Roman"/>
          <w:b/>
          <w:color w:val="000000"/>
        </w:rPr>
        <w:t>.</w:t>
      </w:r>
      <w:r w:rsidR="0000711B" w:rsidRPr="004673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>
        <w:rPr>
          <w:rFonts w:ascii="Times New Roman" w:hAnsi="Times New Roman" w:cs="Times New Roman"/>
          <w:color w:val="000000"/>
        </w:rPr>
        <w:t>Pairwise</w:t>
      </w:r>
      <w:proofErr w:type="spellEnd"/>
      <w:r w:rsidR="0000711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>
        <w:rPr>
          <w:rFonts w:ascii="Times New Roman" w:hAnsi="Times New Roman" w:cs="Times New Roman"/>
          <w:color w:val="000000"/>
        </w:rPr>
        <w:t>estimates</w:t>
      </w:r>
      <w:proofErr w:type="spellEnd"/>
      <w:r w:rsidR="0000711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>
        <w:rPr>
          <w:rFonts w:ascii="Times New Roman" w:hAnsi="Times New Roman" w:cs="Times New Roman"/>
          <w:color w:val="000000"/>
        </w:rPr>
        <w:t>of</w:t>
      </w:r>
      <w:proofErr w:type="spellEnd"/>
      <w:r w:rsidR="0000711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 w:rsidRPr="00345F08">
        <w:rPr>
          <w:rFonts w:ascii="Times New Roman" w:hAnsi="Times New Roman" w:cs="Times New Roman"/>
          <w:i/>
          <w:color w:val="000000"/>
        </w:rPr>
        <w:t>F</w:t>
      </w:r>
      <w:r w:rsidR="0000711B" w:rsidRPr="00467305">
        <w:rPr>
          <w:rFonts w:ascii="Times New Roman" w:hAnsi="Times New Roman" w:cs="Times New Roman"/>
          <w:color w:val="000000"/>
        </w:rPr>
        <w:t>st</w:t>
      </w:r>
      <w:proofErr w:type="spellEnd"/>
      <w:r w:rsidR="0000711B" w:rsidRPr="004673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 w:rsidRPr="00467305">
        <w:rPr>
          <w:rFonts w:ascii="Times New Roman" w:hAnsi="Times New Roman" w:cs="Times New Roman"/>
          <w:color w:val="000000"/>
        </w:rPr>
        <w:t>and</w:t>
      </w:r>
      <w:proofErr w:type="spellEnd"/>
      <w:r w:rsidR="0000711B" w:rsidRPr="0046730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0711B" w:rsidRPr="00345F08">
        <w:rPr>
          <w:rFonts w:ascii="Times New Roman" w:hAnsi="Times New Roman" w:cs="Times New Roman"/>
          <w:i/>
          <w:color w:val="000000"/>
        </w:rPr>
        <w:t>R</w:t>
      </w:r>
      <w:r w:rsidR="0000711B" w:rsidRPr="00467305">
        <w:rPr>
          <w:rFonts w:ascii="Times New Roman" w:hAnsi="Times New Roman" w:cs="Times New Roman"/>
          <w:color w:val="000000"/>
        </w:rPr>
        <w:t>st</w:t>
      </w:r>
      <w:proofErr w:type="spellEnd"/>
      <w:r w:rsidR="0000711B" w:rsidRPr="00467305">
        <w:rPr>
          <w:rFonts w:ascii="Times New Roman" w:hAnsi="Times New Roman" w:cs="Times New Roman"/>
          <w:color w:val="000000"/>
        </w:rPr>
        <w:t xml:space="preserve"> </w:t>
      </w:r>
    </w:p>
    <w:p w14:paraId="54338C56" w14:textId="77777777" w:rsidR="0000711B" w:rsidRPr="00467305" w:rsidRDefault="0000711B" w:rsidP="0000711B">
      <w:pPr>
        <w:rPr>
          <w:rFonts w:ascii="Times New Roman" w:hAnsi="Times New Roman" w:cs="Times New Roman"/>
          <w:color w:val="000000"/>
        </w:rPr>
      </w:pPr>
    </w:p>
    <w:tbl>
      <w:tblPr>
        <w:tblW w:w="11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0711B" w:rsidRPr="00467305" w14:paraId="357A16AF" w14:textId="77777777" w:rsidTr="001E58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0B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45F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</w:t>
            </w:r>
            <w:r w:rsidRPr="00345F0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9AC9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B9C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8A4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284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3EC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A0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FB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94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0A3125FF" w14:textId="77777777" w:rsidTr="001E5856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C512C4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6D9EDA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eles Pi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73ED21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Juruen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5D0653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apajó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C850E1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Guaporé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D3A074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moré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BF5E60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deir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9479B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00B050"/>
              </w:rPr>
              <w:t>Boa Vis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0E507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8496B0" w:themeColor="text2" w:themeTint="99"/>
              </w:rPr>
              <w:t>Chapada</w:t>
            </w:r>
          </w:p>
        </w:tc>
      </w:tr>
      <w:tr w:rsidR="0000711B" w:rsidRPr="00467305" w14:paraId="3BB83FC5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F6D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eles Pi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CD61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8B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B9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FEA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F5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64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10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E2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6B46AB2B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4BD9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Jurue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129" w14:textId="323CB89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6C0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412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E3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D3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BA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74A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119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306B433E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E94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apajó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447" w14:textId="4BB92529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6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0B1" w14:textId="011F203C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B88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8318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FC8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5B1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82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A01C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20B22DB6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6423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Guapor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588C" w14:textId="6460525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9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7C9" w14:textId="6F86DB4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2D90" w14:textId="74EEF30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43C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11C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47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8D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8C9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0AE6A210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313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mor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D1F1" w14:textId="215F373D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A5A" w14:textId="3D8E6D02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354" w14:textId="324CBEAA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60A" w14:textId="11A9AB9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3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661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50A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FD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53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75D16E55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0ED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dei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804" w14:textId="7069812C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7C13" w14:textId="3CDBC68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0F3" w14:textId="279BD39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D145" w14:textId="46671EF9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197D" w14:textId="39A41A0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695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87B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52A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30604F66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994D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B05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00B050"/>
              </w:rPr>
              <w:t>Boa Vis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ADC" w14:textId="520B0E9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EEB" w14:textId="4A03E86D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6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719" w14:textId="62FEFED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8F2" w14:textId="41859412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4F7" w14:textId="38C0012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012" w14:textId="486DB29E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24C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CB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75DEAD65" w14:textId="77777777" w:rsidTr="001E58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C18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8496B0" w:themeColor="text2" w:themeTint="99"/>
              </w:rPr>
              <w:t>Chap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A70B" w14:textId="0E5CA6E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9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0C91" w14:textId="0762859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4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D9A9" w14:textId="7D92CA44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1111" w14:textId="0F91F1E1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AFF1" w14:textId="264E880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4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6035" w14:textId="1867FBF1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6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98CF" w14:textId="6C9DAB6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90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28F3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00711B" w:rsidRPr="00467305" w14:paraId="576E5D49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19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5F4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521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7C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70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80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2C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D1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14B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157EE7BD" w14:textId="77777777" w:rsidTr="001E58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B3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45F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</w:t>
            </w:r>
            <w:r w:rsidRPr="00345F0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18F9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558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9CE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3A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29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34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01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ED4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3984F40B" w14:textId="77777777" w:rsidTr="001E5856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8D06B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477823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eles Pi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D8D8DE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Juruena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0483C1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apajó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3F6B69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Guaporé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08955A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moré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56816D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deir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B0035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00B050"/>
              </w:rPr>
              <w:t>Boa Vis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7E260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8496B0" w:themeColor="text2" w:themeTint="99"/>
              </w:rPr>
              <w:t>Chapada</w:t>
            </w:r>
          </w:p>
        </w:tc>
      </w:tr>
      <w:tr w:rsidR="0000711B" w:rsidRPr="00467305" w14:paraId="4AA36234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141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eles Pi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A7C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904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6C91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6C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33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20B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7A8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2CC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68423D5E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36A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Jurue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122" w14:textId="70ACBF21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749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E8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38A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57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F8F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39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12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71F3B746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2B0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Tapajó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6739" w14:textId="1772C0DE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6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504" w14:textId="3014024A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617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FD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882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7DE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DC9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83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377BD239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2B7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Guapor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ABD" w14:textId="7F0CE20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0B5" w14:textId="67CF560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6BF" w14:textId="3BFF4782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2CE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7560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3DD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3C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848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7AE2894F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3CC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moré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D0B3" w14:textId="4F0C54EC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1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9D4" w14:textId="7DD2C1E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BF2" w14:textId="077F294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C44" w14:textId="5904A97E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3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F04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DCC7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D58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4A6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26E89F4F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710" w14:textId="77777777" w:rsidR="0000711B" w:rsidRPr="001E5856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ED7D31" w:themeColor="accent2"/>
              </w:rPr>
              <w:t>Madei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0B53" w14:textId="1B3C31C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2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1F4" w14:textId="344CD3B3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D53" w14:textId="113DFD11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4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144" w14:textId="42310658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EEB" w14:textId="761C23C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C8D1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5E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89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05B8C18B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F9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00B050"/>
              </w:rPr>
              <w:t>Boa Vis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4E3" w14:textId="69E710B0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5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AB6" w14:textId="7C23DA89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6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BF9" w14:textId="03325D49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7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6E3C" w14:textId="0754F9A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CFE" w14:textId="57BB5B6C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8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B1CC" w14:textId="5C162FC4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1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E409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9BE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0711B" w:rsidRPr="00467305" w14:paraId="242640C5" w14:textId="77777777" w:rsidTr="001E58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A8B9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5856">
              <w:rPr>
                <w:rFonts w:ascii="Times New Roman" w:eastAsia="Times New Roman" w:hAnsi="Times New Roman" w:cs="Times New Roman"/>
                <w:b/>
                <w:bCs/>
                <w:color w:val="8496B0" w:themeColor="text2" w:themeTint="99"/>
              </w:rPr>
              <w:t>Chap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86A8" w14:textId="7CA89749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B43C" w14:textId="014E8A3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6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31D2" w14:textId="084287B4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1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1ED4" w14:textId="2FBE890B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7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872D" w14:textId="75B60FA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7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B338" w14:textId="2046900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9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5E81" w14:textId="5546EF66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4A1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67305">
              <w:rPr>
                <w:rFonts w:ascii="Times New Roman" w:eastAsia="Times New Roman" w:hAnsi="Times New Roman" w:cs="Times New Roman"/>
                <w:color w:val="000000"/>
              </w:rPr>
              <w:t>10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821B" w14:textId="77777777" w:rsidR="0000711B" w:rsidRPr="00467305" w:rsidRDefault="0000711B" w:rsidP="00D47D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73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00711B" w:rsidRPr="00467305" w14:paraId="2764511D" w14:textId="77777777" w:rsidTr="001E585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BE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7C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6D5B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1885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5B4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06A2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5031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2B63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8AA" w14:textId="77777777" w:rsidR="0000711B" w:rsidRPr="00467305" w:rsidRDefault="0000711B" w:rsidP="00D47DC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E889795" w14:textId="77777777" w:rsidR="002C69DC" w:rsidRDefault="001869C5"/>
    <w:sectPr w:rsidR="002C69DC" w:rsidSect="000071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11B"/>
    <w:rsid w:val="0000711B"/>
    <w:rsid w:val="000340F8"/>
    <w:rsid w:val="00081F29"/>
    <w:rsid w:val="000D24BF"/>
    <w:rsid w:val="001304AD"/>
    <w:rsid w:val="001869C5"/>
    <w:rsid w:val="001A2B23"/>
    <w:rsid w:val="001A3F53"/>
    <w:rsid w:val="001E5856"/>
    <w:rsid w:val="00246E4E"/>
    <w:rsid w:val="00297498"/>
    <w:rsid w:val="005347B5"/>
    <w:rsid w:val="00585BCB"/>
    <w:rsid w:val="009B0BDC"/>
    <w:rsid w:val="00B37EFD"/>
    <w:rsid w:val="00BF6A26"/>
    <w:rsid w:val="00EE4A10"/>
    <w:rsid w:val="00FE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586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711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ibrian Jaramillo</dc:creator>
  <cp:keywords/>
  <dc:description/>
  <cp:lastModifiedBy>Angélica Cibrian Jaramillo</cp:lastModifiedBy>
  <cp:revision>3</cp:revision>
  <dcterms:created xsi:type="dcterms:W3CDTF">2018-03-01T18:48:00Z</dcterms:created>
  <dcterms:modified xsi:type="dcterms:W3CDTF">2018-03-01T18:49:00Z</dcterms:modified>
</cp:coreProperties>
</file>